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A8625" w14:textId="3B010B8C" w:rsidR="005A5E7A" w:rsidRDefault="005A5E7A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Journal Name: </w:t>
      </w:r>
      <w:r w:rsidRPr="009B0B70">
        <w:rPr>
          <w:rFonts w:ascii="Times New Roman" w:eastAsia="Arial" w:hAnsi="Times New Roman" w:cs="Times New Roman"/>
          <w:bCs/>
          <w:i/>
          <w:iCs/>
          <w:sz w:val="20"/>
          <w:szCs w:val="20"/>
        </w:rPr>
        <w:t>Journal of Community Genetics</w:t>
      </w:r>
      <w:r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</w:p>
    <w:p w14:paraId="676F43D9" w14:textId="77777777" w:rsidR="005A5E7A" w:rsidRPr="003040E3" w:rsidRDefault="005A5E7A" w:rsidP="005A5E7A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b/>
          <w:sz w:val="20"/>
          <w:szCs w:val="20"/>
        </w:rPr>
        <w:t>TITLE:</w:t>
      </w:r>
      <w:r w:rsidRPr="003040E3">
        <w:rPr>
          <w:rFonts w:ascii="Times New Roman" w:eastAsia="Arial" w:hAnsi="Times New Roman" w:cs="Times New Roman"/>
          <w:sz w:val="20"/>
          <w:szCs w:val="20"/>
        </w:rPr>
        <w:t xml:space="preserve"> Views and Experiences Regarding Workplace Genetic Testing: Findings from a National Survey of U.S. Employees</w:t>
      </w:r>
    </w:p>
    <w:p w14:paraId="328ABA9E" w14:textId="77777777" w:rsidR="005A5E7A" w:rsidRPr="003040E3" w:rsidRDefault="005A5E7A" w:rsidP="005A5E7A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</w:p>
    <w:p w14:paraId="0F2610A0" w14:textId="77777777" w:rsidR="005A5E7A" w:rsidRPr="003040E3" w:rsidRDefault="005A5E7A" w:rsidP="005A5E7A">
      <w:pPr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040E3">
        <w:rPr>
          <w:rFonts w:ascii="Times New Roman" w:eastAsia="Arial" w:hAnsi="Times New Roman" w:cs="Times New Roman"/>
          <w:b/>
          <w:sz w:val="20"/>
          <w:szCs w:val="20"/>
        </w:rPr>
        <w:t>AUTHORS:</w:t>
      </w:r>
      <w:r w:rsidRPr="003040E3">
        <w:rPr>
          <w:rFonts w:ascii="Times New Roman" w:eastAsia="Arial" w:hAnsi="Times New Roman" w:cs="Times New Roman"/>
          <w:sz w:val="20"/>
          <w:szCs w:val="20"/>
        </w:rPr>
        <w:t xml:space="preserve"> Drew Blasco, PhD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1</w:t>
      </w:r>
      <w:r w:rsidRPr="003040E3">
        <w:rPr>
          <w:rFonts w:ascii="Times New Roman" w:eastAsia="Arial" w:hAnsi="Times New Roman" w:cs="Times New Roman"/>
          <w:sz w:val="20"/>
          <w:szCs w:val="20"/>
        </w:rPr>
        <w:t>, Sarah McCain, MPH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3040E3">
        <w:rPr>
          <w:rFonts w:ascii="Times New Roman" w:eastAsia="Arial" w:hAnsi="Times New Roman" w:cs="Times New Roman"/>
          <w:sz w:val="20"/>
          <w:szCs w:val="20"/>
        </w:rPr>
        <w:t>, Subhamoy Pal, PhD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3</w:t>
      </w:r>
      <w:r w:rsidRPr="003040E3">
        <w:rPr>
          <w:rFonts w:ascii="Times New Roman" w:eastAsia="Arial" w:hAnsi="Times New Roman" w:cs="Times New Roman"/>
          <w:sz w:val="20"/>
          <w:szCs w:val="20"/>
        </w:rPr>
        <w:t xml:space="preserve">, Wendy R. Uhlmann, </w:t>
      </w:r>
      <w:r w:rsidRPr="003040E3">
        <w:rPr>
          <w:rFonts w:ascii="Times New Roman" w:eastAsia="Arial" w:hAnsi="Times New Roman" w:cs="Times New Roman"/>
          <w:sz w:val="20"/>
          <w:szCs w:val="20"/>
          <w:highlight w:val="white"/>
        </w:rPr>
        <w:t>MS, CGC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4</w:t>
      </w:r>
      <w:r w:rsidRPr="003040E3">
        <w:rPr>
          <w:rFonts w:ascii="Times New Roman" w:eastAsia="Arial" w:hAnsi="Times New Roman" w:cs="Times New Roman"/>
          <w:sz w:val="20"/>
          <w:szCs w:val="20"/>
          <w:highlight w:val="white"/>
        </w:rPr>
        <w:t xml:space="preserve">, </w:t>
      </w:r>
      <w:r w:rsidRPr="003040E3">
        <w:rPr>
          <w:rFonts w:ascii="Times New Roman" w:eastAsia="Arial" w:hAnsi="Times New Roman" w:cs="Times New Roman"/>
          <w:sz w:val="20"/>
          <w:szCs w:val="20"/>
        </w:rPr>
        <w:t>Rebecca Ferber, MPH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5</w:t>
      </w:r>
      <w:r w:rsidRPr="003040E3">
        <w:rPr>
          <w:rFonts w:ascii="Times New Roman" w:eastAsia="Arial" w:hAnsi="Times New Roman" w:cs="Times New Roman"/>
          <w:sz w:val="20"/>
          <w:szCs w:val="20"/>
        </w:rPr>
        <w:t>, Kunal Sanghavi, CGC, MBBS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6</w:t>
      </w:r>
      <w:r w:rsidRPr="003040E3">
        <w:rPr>
          <w:rFonts w:ascii="Times New Roman" w:eastAsia="Arial" w:hAnsi="Times New Roman" w:cs="Times New Roman"/>
          <w:sz w:val="20"/>
          <w:szCs w:val="20"/>
        </w:rPr>
        <w:t>, Elizabeth Charnysh, MS, CGC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6</w:t>
      </w:r>
      <w:r w:rsidRPr="003040E3">
        <w:rPr>
          <w:rFonts w:ascii="Times New Roman" w:eastAsia="Arial" w:hAnsi="Times New Roman" w:cs="Times New Roman"/>
          <w:sz w:val="20"/>
          <w:szCs w:val="20"/>
        </w:rPr>
        <w:t>, Anya E.R. Prince, JD, MPP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7</w:t>
      </w:r>
      <w:r w:rsidRPr="003040E3">
        <w:rPr>
          <w:rFonts w:ascii="Times New Roman" w:eastAsia="Arial" w:hAnsi="Times New Roman" w:cs="Times New Roman"/>
          <w:sz w:val="20"/>
          <w:szCs w:val="20"/>
        </w:rPr>
        <w:t>, Charles Lee, PhD, FACMG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6</w:t>
      </w:r>
      <w:r w:rsidRPr="003040E3">
        <w:rPr>
          <w:rFonts w:ascii="Times New Roman" w:eastAsia="Arial" w:hAnsi="Times New Roman" w:cs="Times New Roman"/>
          <w:sz w:val="20"/>
          <w:szCs w:val="20"/>
        </w:rPr>
        <w:t>, J. Scott Roberts, PhD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3040E3">
        <w:rPr>
          <w:rFonts w:ascii="Times New Roman" w:eastAsia="Arial" w:hAnsi="Times New Roman" w:cs="Times New Roman"/>
          <w:sz w:val="20"/>
          <w:szCs w:val="20"/>
        </w:rPr>
        <w:t>,</w:t>
      </w:r>
      <w:r w:rsidRPr="003040E3">
        <w:rPr>
          <w:rFonts w:ascii="Times New Roman" w:eastAsia="Arial" w:hAnsi="Times New Roman" w:cs="Times New Roman"/>
          <w:sz w:val="20"/>
          <w:szCs w:val="20"/>
          <w:vertAlign w:val="superscript"/>
        </w:rPr>
        <w:t xml:space="preserve"> </w:t>
      </w:r>
      <w:r w:rsidRPr="003040E3">
        <w:rPr>
          <w:rFonts w:ascii="Times New Roman" w:eastAsia="Arial" w:hAnsi="Times New Roman" w:cs="Times New Roman"/>
          <w:sz w:val="20"/>
          <w:szCs w:val="20"/>
        </w:rPr>
        <w:t>for The INSIGHT @ Work Consortium</w:t>
      </w:r>
    </w:p>
    <w:p w14:paraId="425879B4" w14:textId="77777777" w:rsidR="005A5E7A" w:rsidRPr="003040E3" w:rsidRDefault="005A5E7A" w:rsidP="005A5E7A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</w:p>
    <w:p w14:paraId="5741D557" w14:textId="77777777" w:rsidR="005A5E7A" w:rsidRPr="003040E3" w:rsidRDefault="005A5E7A" w:rsidP="005A5E7A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3040E3">
        <w:rPr>
          <w:rFonts w:ascii="Times New Roman" w:eastAsia="Arial" w:hAnsi="Times New Roman" w:cs="Times New Roman"/>
          <w:b/>
          <w:sz w:val="20"/>
          <w:szCs w:val="20"/>
        </w:rPr>
        <w:t>AFFILIATIONS:</w:t>
      </w:r>
    </w:p>
    <w:p w14:paraId="13A25A7A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University of Nevada, Las Vegas, Department of Social and Behavioral Health, School of Public Health, Las Vegas, Nevada, USA</w:t>
      </w:r>
    </w:p>
    <w:p w14:paraId="5675B510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University of Michigan School of Public Health,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040E3">
        <w:rPr>
          <w:rFonts w:ascii="Times New Roman" w:eastAsia="Arial" w:hAnsi="Times New Roman" w:cs="Times New Roman"/>
          <w:color w:val="222222"/>
          <w:sz w:val="20"/>
          <w:szCs w:val="20"/>
          <w:highlight w:val="white"/>
        </w:rPr>
        <w:t>Department of </w:t>
      </w:r>
      <w:r w:rsidRPr="003040E3">
        <w:rPr>
          <w:rFonts w:ascii="Times New Roman" w:eastAsia="Arial" w:hAnsi="Times New Roman" w:cs="Times New Roman"/>
          <w:sz w:val="20"/>
          <w:szCs w:val="20"/>
        </w:rPr>
        <w:t>Health Behavior &amp; Health Equity, Ann Arbor, Michigan, USA</w:t>
      </w:r>
    </w:p>
    <w:p w14:paraId="7CB0103C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University of Michigan School of Medicine, Department of Neurology, Ann Arbor, Michigan, USA</w:t>
      </w:r>
    </w:p>
    <w:p w14:paraId="096BBD72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University of Michigan School of Medicine, Departments of Human Genetics and Internal Medicine, Ann Arbor, Michigan, USA</w:t>
      </w:r>
    </w:p>
    <w:p w14:paraId="054F6442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Calibri" w:hAnsi="Times New Roman" w:cs="Times New Roman"/>
          <w:color w:val="000000"/>
          <w:sz w:val="20"/>
          <w:szCs w:val="20"/>
          <w:lang w:eastAsia="en-US"/>
        </w:rPr>
        <w:t>University of Michigan Medical School, Department of Internal Medicine, Ann Arbor, Michigan, USA</w:t>
      </w:r>
    </w:p>
    <w:p w14:paraId="51C5E109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The Jackson Laboratory for Genomic Medicine, Farmington, Connecticut, USA</w:t>
      </w:r>
    </w:p>
    <w:p w14:paraId="2F5704CA" w14:textId="77777777" w:rsidR="005A5E7A" w:rsidRPr="003040E3" w:rsidRDefault="005A5E7A" w:rsidP="005A5E7A">
      <w:pPr>
        <w:numPr>
          <w:ilvl w:val="0"/>
          <w:numId w:val="2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3040E3">
        <w:rPr>
          <w:rFonts w:ascii="Times New Roman" w:eastAsia="Arial" w:hAnsi="Times New Roman" w:cs="Times New Roman"/>
          <w:sz w:val="20"/>
          <w:szCs w:val="20"/>
        </w:rPr>
        <w:t>University of Iowa College of Law, Iowa City, Iowa, USA</w:t>
      </w:r>
    </w:p>
    <w:p w14:paraId="6B20E147" w14:textId="77777777" w:rsidR="005A5E7A" w:rsidRDefault="005A5E7A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492B763C" w14:textId="2EEBAA73" w:rsidR="005A5E7A" w:rsidRDefault="005A5E7A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Corresponding Author’s Email: </w:t>
      </w:r>
      <w:r w:rsidRPr="005A5E7A">
        <w:rPr>
          <w:rFonts w:ascii="Times New Roman" w:eastAsia="Arial" w:hAnsi="Times New Roman" w:cs="Times New Roman"/>
          <w:bCs/>
          <w:sz w:val="20"/>
          <w:szCs w:val="20"/>
        </w:rPr>
        <w:t>jscottr@umich.edu</w:t>
      </w:r>
    </w:p>
    <w:p w14:paraId="366299AB" w14:textId="77777777" w:rsidR="0004677D" w:rsidRDefault="0004677D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2E299C6F" w14:textId="1E4E215C" w:rsidR="006C5510" w:rsidRPr="007A4C2B" w:rsidRDefault="006C5510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sz w:val="20"/>
          <w:szCs w:val="20"/>
        </w:rPr>
        <w:t>SUPPLEMENTAL MATERIALS:</w:t>
      </w:r>
    </w:p>
    <w:p w14:paraId="0D631549" w14:textId="1D920C18" w:rsidR="006C5510" w:rsidRPr="007A4C2B" w:rsidRDefault="007A4C2B" w:rsidP="006C5510">
      <w:pPr>
        <w:spacing w:line="480" w:lineRule="auto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Supplemental Information 1 </w:t>
      </w:r>
      <w:r w:rsidR="006C5510" w:rsidRPr="007A4C2B">
        <w:rPr>
          <w:rFonts w:ascii="Times New Roman" w:eastAsia="Arial" w:hAnsi="Times New Roman" w:cs="Times New Roman"/>
          <w:b/>
          <w:sz w:val="20"/>
          <w:szCs w:val="20"/>
        </w:rPr>
        <w:t xml:space="preserve">Dynata Survey Items: </w:t>
      </w:r>
    </w:p>
    <w:p w14:paraId="652EC28F" w14:textId="1A046CA2" w:rsidR="003A264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1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3A2640" w:rsidRPr="007A4C2B">
        <w:rPr>
          <w:rFonts w:ascii="Times New Roman" w:hAnsi="Times New Roman" w:cs="Times New Roman"/>
          <w:sz w:val="20"/>
          <w:szCs w:val="20"/>
        </w:rPr>
        <w:t xml:space="preserve">Many employers now have </w:t>
      </w:r>
      <w:r w:rsidR="003A2640" w:rsidRPr="007A4C2B">
        <w:rPr>
          <w:rFonts w:ascii="Times New Roman" w:hAnsi="Times New Roman" w:cs="Times New Roman"/>
          <w:b/>
          <w:sz w:val="20"/>
          <w:szCs w:val="20"/>
        </w:rPr>
        <w:t>workplace wellness activities</w:t>
      </w:r>
      <w:r w:rsidR="003A2640" w:rsidRPr="007A4C2B">
        <w:rPr>
          <w:rFonts w:ascii="Times New Roman" w:hAnsi="Times New Roman" w:cs="Times New Roman"/>
          <w:sz w:val="20"/>
          <w:szCs w:val="20"/>
        </w:rPr>
        <w:t>: promotions and programs aimed at supporting healthy behavior and improving health outcomes among employe</w:t>
      </w:r>
      <w:r w:rsidR="004855F3" w:rsidRPr="007A4C2B">
        <w:rPr>
          <w:rFonts w:ascii="Times New Roman" w:hAnsi="Times New Roman" w:cs="Times New Roman"/>
          <w:sz w:val="20"/>
          <w:szCs w:val="20"/>
        </w:rPr>
        <w:t>e</w:t>
      </w:r>
      <w:r w:rsidR="003A2640" w:rsidRPr="007A4C2B">
        <w:rPr>
          <w:rFonts w:ascii="Times New Roman" w:hAnsi="Times New Roman" w:cs="Times New Roman"/>
          <w:sz w:val="20"/>
          <w:szCs w:val="20"/>
        </w:rPr>
        <w:t>s. For example, an employer might offer smoking cessation or walking step programs, free blood pressure screening, or gym membership subsidies.</w:t>
      </w:r>
    </w:p>
    <w:p w14:paraId="01BCDDE5" w14:textId="18147DE7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Does your employer offer any workplace wellness activities?</w:t>
      </w:r>
    </w:p>
    <w:p w14:paraId="459952FD" w14:textId="77777777" w:rsidR="006C5510" w:rsidRPr="007A4C2B" w:rsidRDefault="006C5510" w:rsidP="006C5510">
      <w:pPr>
        <w:numPr>
          <w:ilvl w:val="0"/>
          <w:numId w:val="1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</w:t>
      </w:r>
    </w:p>
    <w:p w14:paraId="2611819D" w14:textId="77777777" w:rsidR="006C5510" w:rsidRPr="007A4C2B" w:rsidRDefault="006C5510" w:rsidP="006C5510">
      <w:pPr>
        <w:numPr>
          <w:ilvl w:val="0"/>
          <w:numId w:val="1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</w:t>
      </w:r>
    </w:p>
    <w:p w14:paraId="08A63C61" w14:textId="77777777" w:rsidR="006C5510" w:rsidRPr="007A4C2B" w:rsidRDefault="006C5510" w:rsidP="006C5510">
      <w:pPr>
        <w:numPr>
          <w:ilvl w:val="0"/>
          <w:numId w:val="1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t sure</w:t>
      </w:r>
    </w:p>
    <w:p w14:paraId="6C670EA2" w14:textId="0FFEE37F" w:rsidR="006C5510" w:rsidRPr="007A4C2B" w:rsidRDefault="006C5510" w:rsidP="00E339C1">
      <w:pPr>
        <w:spacing w:line="276" w:lineRule="auto"/>
        <w:ind w:firstLine="360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1a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If yes, have you participated in any of these workplace wellness activities?</w:t>
      </w:r>
    </w:p>
    <w:p w14:paraId="48A93BEF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</w:t>
      </w:r>
    </w:p>
    <w:p w14:paraId="1F6D2CFF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, but I may do so in the future</w:t>
      </w:r>
    </w:p>
    <w:p w14:paraId="3A63FF10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, and I do not plan to do so in the future</w:t>
      </w:r>
    </w:p>
    <w:p w14:paraId="3663A788" w14:textId="68C37FC9" w:rsidR="007F54CD" w:rsidRPr="007A4C2B" w:rsidRDefault="006C5510" w:rsidP="000F03AB">
      <w:pPr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2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7F54CD" w:rsidRPr="007A4C2B">
        <w:rPr>
          <w:rFonts w:ascii="Times New Roman" w:hAnsi="Times New Roman" w:cs="Times New Roman"/>
          <w:sz w:val="20"/>
          <w:szCs w:val="20"/>
        </w:rPr>
        <w:t xml:space="preserve">Many employers are now also offering </w:t>
      </w:r>
      <w:r w:rsidR="007F54CD" w:rsidRPr="007A4C2B">
        <w:rPr>
          <w:rFonts w:ascii="Times New Roman" w:hAnsi="Times New Roman" w:cs="Times New Roman"/>
          <w:b/>
          <w:sz w:val="20"/>
          <w:szCs w:val="20"/>
        </w:rPr>
        <w:t>optional genetic testing programs</w:t>
      </w:r>
      <w:r w:rsidR="007F54CD" w:rsidRPr="007A4C2B">
        <w:rPr>
          <w:rFonts w:ascii="Times New Roman" w:hAnsi="Times New Roman" w:cs="Times New Roman"/>
          <w:sz w:val="20"/>
          <w:szCs w:val="20"/>
        </w:rPr>
        <w:t xml:space="preserve">. These programs are offered in addition to typical healthcare benefits and might include testing to identify genetic risks for common health conditions such as cancer and heart disease. </w:t>
      </w:r>
    </w:p>
    <w:p w14:paraId="293CED25" w14:textId="6C709727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Does your employer offer such a genetic testing program?</w:t>
      </w:r>
    </w:p>
    <w:p w14:paraId="2162603D" w14:textId="77777777" w:rsidR="006C5510" w:rsidRPr="007A4C2B" w:rsidRDefault="006C5510" w:rsidP="006C5510">
      <w:pPr>
        <w:numPr>
          <w:ilvl w:val="0"/>
          <w:numId w:val="10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</w:t>
      </w:r>
    </w:p>
    <w:p w14:paraId="5612B5B0" w14:textId="77777777" w:rsidR="006C5510" w:rsidRPr="007A4C2B" w:rsidRDefault="006C5510" w:rsidP="006C5510">
      <w:pPr>
        <w:numPr>
          <w:ilvl w:val="0"/>
          <w:numId w:val="10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</w:t>
      </w:r>
    </w:p>
    <w:p w14:paraId="26D0FD40" w14:textId="77777777" w:rsidR="006C5510" w:rsidRPr="007A4C2B" w:rsidRDefault="006C5510" w:rsidP="006C5510">
      <w:pPr>
        <w:numPr>
          <w:ilvl w:val="0"/>
          <w:numId w:val="10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t sure</w:t>
      </w:r>
    </w:p>
    <w:p w14:paraId="3A9051B3" w14:textId="45977D89" w:rsidR="006C5510" w:rsidRPr="007A4C2B" w:rsidRDefault="006C5510" w:rsidP="00E339C1">
      <w:pPr>
        <w:spacing w:line="276" w:lineRule="auto"/>
        <w:ind w:firstLine="360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2b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If yes, did you participate in the genetic testing program?</w:t>
      </w:r>
    </w:p>
    <w:p w14:paraId="4D9B0483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</w:t>
      </w:r>
    </w:p>
    <w:p w14:paraId="4F08F02D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, but I may do so in the future</w:t>
      </w:r>
    </w:p>
    <w:p w14:paraId="24F2DF57" w14:textId="77777777" w:rsidR="006C5510" w:rsidRPr="007A4C2B" w:rsidRDefault="006C5510" w:rsidP="006C5510">
      <w:pPr>
        <w:numPr>
          <w:ilvl w:val="0"/>
          <w:numId w:val="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lastRenderedPageBreak/>
        <w:t>No, and I do not plan to do so in the future</w:t>
      </w:r>
    </w:p>
    <w:p w14:paraId="146EE327" w14:textId="5FB7BEC5" w:rsidR="006C5510" w:rsidRPr="007A4C2B" w:rsidRDefault="006C5510" w:rsidP="00E339C1">
      <w:pPr>
        <w:spacing w:line="276" w:lineRule="auto"/>
        <w:ind w:firstLine="720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2c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If yes, what types of genetic testing were offered through this program?</w:t>
      </w:r>
    </w:p>
    <w:p w14:paraId="7D0CFAC6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risk of cancer</w:t>
      </w:r>
    </w:p>
    <w:p w14:paraId="75FD7331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risk of heart disease</w:t>
      </w:r>
    </w:p>
    <w:p w14:paraId="173902FC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risk of other medical conditions</w:t>
      </w:r>
    </w:p>
    <w:p w14:paraId="01342B7B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o predict response to medications (pharmacogenomics)</w:t>
      </w:r>
    </w:p>
    <w:p w14:paraId="4974CE6C" w14:textId="1FD640E1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Carrier testing</w:t>
      </w:r>
      <w:r w:rsidR="00364EEC">
        <w:rPr>
          <w:rFonts w:ascii="Times New Roman" w:eastAsia="Arial" w:hAnsi="Times New Roman" w:cs="Times New Roman"/>
          <w:sz w:val="20"/>
          <w:szCs w:val="20"/>
        </w:rPr>
        <w:t xml:space="preserve"> (to identify whether you have gene changes that increase future genetic risks to your biological children)</w:t>
      </w:r>
    </w:p>
    <w:p w14:paraId="211FDCAE" w14:textId="29997FE6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genetic markers that predict responses to workplace toxin exposures</w:t>
      </w:r>
      <w:r w:rsidR="00364EEC">
        <w:rPr>
          <w:rFonts w:ascii="Times New Roman" w:eastAsia="Arial" w:hAnsi="Times New Roman" w:cs="Times New Roman"/>
          <w:sz w:val="20"/>
          <w:szCs w:val="20"/>
        </w:rPr>
        <w:t xml:space="preserve"> (e.g., Beryllium, which can cause chronic beryllium disease)</w:t>
      </w:r>
    </w:p>
    <w:p w14:paraId="5E61BD2D" w14:textId="720CF4D1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Fitness testing</w:t>
      </w:r>
      <w:r w:rsidR="00364EEC">
        <w:rPr>
          <w:rFonts w:ascii="Times New Roman" w:eastAsia="Arial" w:hAnsi="Times New Roman" w:cs="Times New Roman"/>
          <w:sz w:val="20"/>
          <w:szCs w:val="20"/>
        </w:rPr>
        <w:t xml:space="preserve"> (genetic information to inform your exercise regimen)</w:t>
      </w:r>
    </w:p>
    <w:p w14:paraId="66A34980" w14:textId="16B89116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utrigenetic testing</w:t>
      </w:r>
      <w:r w:rsidR="00407643">
        <w:rPr>
          <w:rFonts w:ascii="Times New Roman" w:eastAsia="Arial" w:hAnsi="Times New Roman" w:cs="Times New Roman"/>
          <w:sz w:val="20"/>
          <w:szCs w:val="20"/>
        </w:rPr>
        <w:t xml:space="preserve"> (to learn how one’s genes affect response to diet/foods)</w:t>
      </w:r>
    </w:p>
    <w:p w14:paraId="2147B1C2" w14:textId="3F842B5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Ancestry testing</w:t>
      </w:r>
      <w:r w:rsidR="00407643">
        <w:rPr>
          <w:rFonts w:ascii="Times New Roman" w:eastAsia="Arial" w:hAnsi="Times New Roman" w:cs="Times New Roman"/>
          <w:sz w:val="20"/>
          <w:szCs w:val="20"/>
        </w:rPr>
        <w:t xml:space="preserve"> (to learn what areas of the globe one’s ancestors came from)</w:t>
      </w:r>
    </w:p>
    <w:p w14:paraId="567B156D" w14:textId="57844BBD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certain traits</w:t>
      </w:r>
      <w:r w:rsidR="00407643">
        <w:rPr>
          <w:rFonts w:ascii="Times New Roman" w:eastAsia="Arial" w:hAnsi="Times New Roman" w:cs="Times New Roman"/>
          <w:sz w:val="20"/>
          <w:szCs w:val="20"/>
        </w:rPr>
        <w:t xml:space="preserve"> (e.g., alcohol flush reaction, cleft chin)</w:t>
      </w:r>
    </w:p>
    <w:p w14:paraId="4AF1C80B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Other</w:t>
      </w:r>
    </w:p>
    <w:p w14:paraId="389438D8" w14:textId="77777777" w:rsidR="006C5510" w:rsidRPr="007A4C2B" w:rsidRDefault="006C5510" w:rsidP="006C5510">
      <w:pPr>
        <w:numPr>
          <w:ilvl w:val="0"/>
          <w:numId w:val="1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don’t know</w:t>
      </w:r>
    </w:p>
    <w:p w14:paraId="2955910F" w14:textId="271E68C7" w:rsidR="006C5510" w:rsidRPr="007A4C2B" w:rsidRDefault="006C5510" w:rsidP="00E339C1">
      <w:pPr>
        <w:spacing w:line="276" w:lineRule="auto"/>
        <w:ind w:firstLine="720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2f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How was this genetic testing program offered?</w:t>
      </w:r>
    </w:p>
    <w:p w14:paraId="52AAB714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nsite service provided by my employer</w:t>
      </w:r>
    </w:p>
    <w:p w14:paraId="7A3E50CE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utside genetic testing company chosen by my employer</w:t>
      </w:r>
    </w:p>
    <w:p w14:paraId="43AEE72C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my own primary care provider</w:t>
      </w:r>
    </w:p>
    <w:p w14:paraId="27E751E3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s clinic</w:t>
      </w:r>
    </w:p>
    <w:p w14:paraId="703D2F34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 testing company I chose on my own</w:t>
      </w:r>
    </w:p>
    <w:p w14:paraId="7648D181" w14:textId="77777777" w:rsidR="006C5510" w:rsidRPr="007A4C2B" w:rsidRDefault="006C5510" w:rsidP="006C5510">
      <w:pPr>
        <w:numPr>
          <w:ilvl w:val="0"/>
          <w:numId w:val="24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Other</w:t>
      </w:r>
    </w:p>
    <w:p w14:paraId="629A2631" w14:textId="54A672A2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3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If your employer offered a health-related genetic testing program, would you be interested in participating?</w:t>
      </w:r>
    </w:p>
    <w:p w14:paraId="4EB80808" w14:textId="77777777" w:rsidR="006C5510" w:rsidRPr="007A4C2B" w:rsidRDefault="006C5510" w:rsidP="006C5510">
      <w:pPr>
        <w:numPr>
          <w:ilvl w:val="0"/>
          <w:numId w:val="1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Definitely yes</w:t>
      </w:r>
    </w:p>
    <w:p w14:paraId="0518F9C5" w14:textId="77777777" w:rsidR="006C5510" w:rsidRPr="007A4C2B" w:rsidRDefault="006C5510" w:rsidP="006C5510">
      <w:pPr>
        <w:numPr>
          <w:ilvl w:val="0"/>
          <w:numId w:val="1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Probably yes</w:t>
      </w:r>
    </w:p>
    <w:p w14:paraId="2A32AC65" w14:textId="77777777" w:rsidR="006C5510" w:rsidRPr="007A4C2B" w:rsidRDefault="006C5510" w:rsidP="006C5510">
      <w:pPr>
        <w:numPr>
          <w:ilvl w:val="0"/>
          <w:numId w:val="1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t sure</w:t>
      </w:r>
    </w:p>
    <w:p w14:paraId="750C7083" w14:textId="77777777" w:rsidR="006C5510" w:rsidRPr="007A4C2B" w:rsidRDefault="006C5510" w:rsidP="006C5510">
      <w:pPr>
        <w:numPr>
          <w:ilvl w:val="0"/>
          <w:numId w:val="1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Probably not</w:t>
      </w:r>
    </w:p>
    <w:p w14:paraId="794538EA" w14:textId="77777777" w:rsidR="006C5510" w:rsidRPr="007A4C2B" w:rsidRDefault="006C5510" w:rsidP="006C5510">
      <w:pPr>
        <w:numPr>
          <w:ilvl w:val="0"/>
          <w:numId w:val="1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Definitely not</w:t>
      </w:r>
    </w:p>
    <w:p w14:paraId="6FA5556D" w14:textId="64B3C5DB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4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How interested would you be in the following types of genetic testing?</w:t>
      </w:r>
      <w:r w:rsidR="002C178F" w:rsidRPr="007A4C2B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002C178F"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Not at all; Somewhat; Very</w:t>
      </w:r>
      <w:r w:rsidR="002C178F" w:rsidRPr="007A4C2B">
        <w:rPr>
          <w:rFonts w:ascii="Times New Roman" w:eastAsia="Arial" w:hAnsi="Times New Roman" w:cs="Times New Roman"/>
          <w:sz w:val="20"/>
          <w:szCs w:val="20"/>
        </w:rPr>
        <w:t>)</w:t>
      </w:r>
    </w:p>
    <w:p w14:paraId="4E6EA5F3" w14:textId="66062D53" w:rsidR="002C178F" w:rsidRPr="007A4C2B" w:rsidRDefault="0097212F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Genetic t</w:t>
      </w:r>
      <w:r w:rsidR="006C5510" w:rsidRPr="007A4C2B">
        <w:rPr>
          <w:rFonts w:ascii="Times New Roman" w:eastAsia="Arial" w:hAnsi="Times New Roman" w:cs="Times New Roman"/>
          <w:sz w:val="20"/>
          <w:szCs w:val="20"/>
        </w:rPr>
        <w:t>esting for risk of cancer</w:t>
      </w:r>
    </w:p>
    <w:p w14:paraId="7E082C37" w14:textId="1605B1AE" w:rsidR="002C178F" w:rsidRPr="007A4C2B" w:rsidRDefault="0097212F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Genetic t</w:t>
      </w:r>
      <w:r w:rsidR="006C5510" w:rsidRPr="007A4C2B">
        <w:rPr>
          <w:rFonts w:ascii="Times New Roman" w:eastAsia="Arial" w:hAnsi="Times New Roman" w:cs="Times New Roman"/>
          <w:sz w:val="20"/>
          <w:szCs w:val="20"/>
        </w:rPr>
        <w:t>esting for risk of heart disease</w:t>
      </w:r>
    </w:p>
    <w:p w14:paraId="1AD55A22" w14:textId="737E2298" w:rsidR="002C178F" w:rsidRPr="007A4C2B" w:rsidRDefault="0097212F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Genetic t</w:t>
      </w:r>
      <w:r w:rsidR="006C5510" w:rsidRPr="007A4C2B">
        <w:rPr>
          <w:rFonts w:ascii="Times New Roman" w:eastAsia="Arial" w:hAnsi="Times New Roman" w:cs="Times New Roman"/>
          <w:sz w:val="20"/>
          <w:szCs w:val="20"/>
        </w:rPr>
        <w:t>esting for risk of Alzheimer’s disease</w:t>
      </w:r>
    </w:p>
    <w:p w14:paraId="5C7AEFD1" w14:textId="77777777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o predict response to medications (pharmacogenomics)</w:t>
      </w:r>
    </w:p>
    <w:p w14:paraId="457E27C6" w14:textId="2D5BE194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Carrier testing</w:t>
      </w:r>
      <w:r w:rsidR="0097212F">
        <w:rPr>
          <w:rFonts w:ascii="Times New Roman" w:eastAsia="Arial" w:hAnsi="Times New Roman" w:cs="Times New Roman"/>
          <w:sz w:val="20"/>
          <w:szCs w:val="20"/>
        </w:rPr>
        <w:t xml:space="preserve"> (to identify whether you have gene changes that increase future genetic risks to your biological children)</w:t>
      </w:r>
    </w:p>
    <w:p w14:paraId="062C0DCC" w14:textId="6B5B1E0C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genetic markers that predict responses to workplace toxin exposures</w:t>
      </w:r>
      <w:r w:rsidR="0097212F">
        <w:rPr>
          <w:rFonts w:ascii="Times New Roman" w:eastAsia="Arial" w:hAnsi="Times New Roman" w:cs="Times New Roman"/>
          <w:sz w:val="20"/>
          <w:szCs w:val="20"/>
        </w:rPr>
        <w:t xml:space="preserve"> (e.g., Beryllium, which can cause chronic beryllium disease)</w:t>
      </w:r>
    </w:p>
    <w:p w14:paraId="39211DEC" w14:textId="4DC0C7F5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Fitness testing</w:t>
      </w:r>
      <w:r w:rsidR="00D67D86">
        <w:rPr>
          <w:rFonts w:ascii="Times New Roman" w:eastAsia="Arial" w:hAnsi="Times New Roman" w:cs="Times New Roman"/>
          <w:sz w:val="20"/>
          <w:szCs w:val="20"/>
        </w:rPr>
        <w:t xml:space="preserve"> (genetic information to inform your exercise regimen)</w:t>
      </w:r>
    </w:p>
    <w:p w14:paraId="3B5BF156" w14:textId="5D06B61C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utrigenetic testing</w:t>
      </w:r>
      <w:r w:rsidR="00BF685B">
        <w:rPr>
          <w:rFonts w:ascii="Times New Roman" w:eastAsia="Arial" w:hAnsi="Times New Roman" w:cs="Times New Roman"/>
          <w:sz w:val="20"/>
          <w:szCs w:val="20"/>
        </w:rPr>
        <w:t xml:space="preserve"> (to learn how one’s genes affect response to diet/foods)</w:t>
      </w:r>
    </w:p>
    <w:p w14:paraId="3231F291" w14:textId="782A8646" w:rsidR="002C178F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Ancestry testing</w:t>
      </w:r>
      <w:r w:rsidR="00D7646B">
        <w:rPr>
          <w:rFonts w:ascii="Times New Roman" w:eastAsia="Arial" w:hAnsi="Times New Roman" w:cs="Times New Roman"/>
          <w:sz w:val="20"/>
          <w:szCs w:val="20"/>
        </w:rPr>
        <w:t xml:space="preserve"> (to learn what areas of the globe one’s ancestors came from)</w:t>
      </w:r>
    </w:p>
    <w:p w14:paraId="248D5D1B" w14:textId="0BAD15C6" w:rsidR="006C5510" w:rsidRPr="007A4C2B" w:rsidRDefault="006C5510" w:rsidP="002C178F">
      <w:pPr>
        <w:pStyle w:val="ListParagraph"/>
        <w:numPr>
          <w:ilvl w:val="0"/>
          <w:numId w:val="12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for certain traits</w:t>
      </w:r>
      <w:r w:rsidR="0013110D">
        <w:rPr>
          <w:rFonts w:ascii="Times New Roman" w:eastAsia="Arial" w:hAnsi="Times New Roman" w:cs="Times New Roman"/>
          <w:sz w:val="20"/>
          <w:szCs w:val="20"/>
        </w:rPr>
        <w:t xml:space="preserve"> (e.g., alcohol flush reaction, cleft chin)</w:t>
      </w:r>
    </w:p>
    <w:p w14:paraId="5B0E831C" w14:textId="77777777" w:rsidR="00954017" w:rsidRDefault="00954017" w:rsidP="002C178F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420B3FCA" w14:textId="7AFA775C" w:rsidR="00954017" w:rsidRPr="00954017" w:rsidRDefault="0060724A" w:rsidP="002C178F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5: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954017" w:rsidRPr="00954017">
        <w:rPr>
          <w:rFonts w:ascii="Times New Roman" w:eastAsia="Arial" w:hAnsi="Times New Roman" w:cs="Times New Roman"/>
          <w:sz w:val="20"/>
          <w:szCs w:val="20"/>
        </w:rPr>
        <w:t xml:space="preserve">Below are some reasons why people might be interested in genetic testing in the workplace. </w:t>
      </w:r>
    </w:p>
    <w:p w14:paraId="2304B5B2" w14:textId="077C05B6" w:rsidR="002C178F" w:rsidRPr="007A4C2B" w:rsidRDefault="006C5510" w:rsidP="002C178F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How important were the following in your decision about whether or not to undergo genetic testing through your employer?</w:t>
      </w:r>
      <w:r w:rsidR="002C178F" w:rsidRPr="007A4C2B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002C178F"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Not at all; Somewhat; Very; Extremely</w:t>
      </w:r>
      <w:r w:rsidR="002C178F" w:rsidRPr="007A4C2B">
        <w:rPr>
          <w:rFonts w:ascii="Times New Roman" w:eastAsia="Arial" w:hAnsi="Times New Roman" w:cs="Times New Roman"/>
          <w:sz w:val="20"/>
          <w:szCs w:val="20"/>
        </w:rPr>
        <w:t>)</w:t>
      </w:r>
    </w:p>
    <w:p w14:paraId="32344C2C" w14:textId="77777777" w:rsidR="002C178F" w:rsidRPr="007A4C2B" w:rsidRDefault="006C5510" w:rsidP="002C178F">
      <w:pPr>
        <w:pStyle w:val="ListParagraph"/>
        <w:numPr>
          <w:ilvl w:val="0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inform my medical care</w:t>
      </w:r>
    </w:p>
    <w:p w14:paraId="6380E0E9" w14:textId="77777777" w:rsidR="002C178F" w:rsidRPr="007A4C2B" w:rsidRDefault="006C5510" w:rsidP="002C178F">
      <w:pPr>
        <w:pStyle w:val="ListParagraph"/>
        <w:numPr>
          <w:ilvl w:val="0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assist me in planning for the future</w:t>
      </w:r>
    </w:p>
    <w:p w14:paraId="49C8241F" w14:textId="77777777" w:rsidR="002C178F" w:rsidRPr="007A4C2B" w:rsidRDefault="006C5510" w:rsidP="002C178F">
      <w:pPr>
        <w:pStyle w:val="ListParagraph"/>
        <w:numPr>
          <w:ilvl w:val="0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inform my health behaviors and lifestyle choices</w:t>
      </w:r>
    </w:p>
    <w:p w14:paraId="2FC3BE77" w14:textId="77777777" w:rsidR="002C178F" w:rsidRPr="007A4C2B" w:rsidRDefault="006C5510" w:rsidP="002C178F">
      <w:pPr>
        <w:pStyle w:val="ListParagraph"/>
        <w:numPr>
          <w:ilvl w:val="0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lastRenderedPageBreak/>
        <w:t>Results might be important for my family members to know about</w:t>
      </w:r>
    </w:p>
    <w:p w14:paraId="188E3C1C" w14:textId="2D159361" w:rsidR="006C5510" w:rsidRPr="007A4C2B" w:rsidRDefault="006C5510" w:rsidP="002C178F">
      <w:pPr>
        <w:pStyle w:val="ListParagraph"/>
        <w:numPr>
          <w:ilvl w:val="0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help me to learn more about my genetics because I lack information about my family history</w:t>
      </w:r>
    </w:p>
    <w:p w14:paraId="6C02C01A" w14:textId="77777777" w:rsidR="006B19E8" w:rsidRDefault="006B19E8" w:rsidP="006C5510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6463705C" w14:textId="3BF3C187" w:rsidR="00954017" w:rsidRDefault="006B19E8" w:rsidP="006D7918">
      <w:pPr>
        <w:spacing w:line="276" w:lineRule="auto"/>
        <w:ind w:firstLine="360"/>
        <w:rPr>
          <w:rFonts w:ascii="Times New Roman" w:eastAsia="Arial" w:hAnsi="Times New Roman" w:cs="Times New Roman"/>
          <w:sz w:val="20"/>
          <w:szCs w:val="20"/>
        </w:rPr>
      </w:pPr>
      <w:r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5a</w:t>
      </w:r>
      <w:r w:rsidR="0060724A"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:</w:t>
      </w:r>
      <w:r w:rsidRPr="006B19E8">
        <w:rPr>
          <w:rFonts w:ascii="Times New Roman" w:eastAsia="Arial" w:hAnsi="Times New Roman" w:cs="Times New Roman"/>
          <w:sz w:val="20"/>
          <w:szCs w:val="20"/>
        </w:rPr>
        <w:t xml:space="preserve"> What do you view as the most important reason to participate in testing? </w:t>
      </w:r>
    </w:p>
    <w:p w14:paraId="615B67BC" w14:textId="77777777" w:rsidR="0060724A" w:rsidRPr="007A4C2B" w:rsidRDefault="0060724A" w:rsidP="006D7918">
      <w:pPr>
        <w:pStyle w:val="ListParagraph"/>
        <w:numPr>
          <w:ilvl w:val="1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inform my medical care</w:t>
      </w:r>
    </w:p>
    <w:p w14:paraId="0AA78E10" w14:textId="77777777" w:rsidR="0060724A" w:rsidRPr="007A4C2B" w:rsidRDefault="0060724A" w:rsidP="006D7918">
      <w:pPr>
        <w:pStyle w:val="ListParagraph"/>
        <w:numPr>
          <w:ilvl w:val="1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assist me in planning for the future</w:t>
      </w:r>
    </w:p>
    <w:p w14:paraId="5901AB77" w14:textId="77777777" w:rsidR="0060724A" w:rsidRPr="007A4C2B" w:rsidRDefault="0060724A" w:rsidP="006D7918">
      <w:pPr>
        <w:pStyle w:val="ListParagraph"/>
        <w:numPr>
          <w:ilvl w:val="1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inform my health behaviors and lifestyle choices</w:t>
      </w:r>
    </w:p>
    <w:p w14:paraId="301BE227" w14:textId="77777777" w:rsidR="0060724A" w:rsidRPr="007A4C2B" w:rsidRDefault="0060724A" w:rsidP="006D7918">
      <w:pPr>
        <w:pStyle w:val="ListParagraph"/>
        <w:numPr>
          <w:ilvl w:val="1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be important for my family members to know about</w:t>
      </w:r>
    </w:p>
    <w:p w14:paraId="237D811F" w14:textId="11542A8B" w:rsidR="006B19E8" w:rsidRPr="006D7918" w:rsidRDefault="0060724A" w:rsidP="006D7918">
      <w:pPr>
        <w:pStyle w:val="ListParagraph"/>
        <w:numPr>
          <w:ilvl w:val="1"/>
          <w:numId w:val="18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Results might help me to learn more about my genetics because I lack information about my family history</w:t>
      </w:r>
    </w:p>
    <w:p w14:paraId="094F4848" w14:textId="77777777" w:rsidR="0060724A" w:rsidRDefault="0060724A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</w:p>
    <w:p w14:paraId="14805170" w14:textId="407CD8F4" w:rsidR="00954017" w:rsidRPr="00954017" w:rsidRDefault="0060724A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6: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954017" w:rsidRPr="00954017">
        <w:rPr>
          <w:rFonts w:ascii="Times New Roman" w:eastAsia="Arial" w:hAnsi="Times New Roman" w:cs="Times New Roman"/>
          <w:sz w:val="20"/>
          <w:szCs w:val="20"/>
        </w:rPr>
        <w:t xml:space="preserve">Below are some reasons why people might NOT be interested in genetic testing in the workplace. </w:t>
      </w:r>
    </w:p>
    <w:p w14:paraId="507937BA" w14:textId="046D080A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How important were the following factors in your decision whether or not to undergo genetic testing through your employer?</w:t>
      </w:r>
      <w:r w:rsidR="007A571F" w:rsidRPr="007A4C2B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007A571F"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Not at all; Somewhat; Very; Extremely</w:t>
      </w:r>
      <w:r w:rsidR="007A571F" w:rsidRPr="007A4C2B">
        <w:rPr>
          <w:rFonts w:ascii="Times New Roman" w:eastAsia="Arial" w:hAnsi="Times New Roman" w:cs="Times New Roman"/>
          <w:sz w:val="20"/>
          <w:szCs w:val="20"/>
        </w:rPr>
        <w:t>)</w:t>
      </w:r>
    </w:p>
    <w:p w14:paraId="4F9C66B2" w14:textId="77777777" w:rsidR="007A571F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not be useful or informative</w:t>
      </w:r>
    </w:p>
    <w:p w14:paraId="564CEE5D" w14:textId="65DA1124" w:rsidR="007A571F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make me worried</w:t>
      </w:r>
      <w:r w:rsidR="00787AE8">
        <w:rPr>
          <w:rFonts w:ascii="Times New Roman" w:eastAsia="Arial" w:hAnsi="Times New Roman" w:cs="Times New Roman"/>
          <w:sz w:val="20"/>
          <w:szCs w:val="20"/>
        </w:rPr>
        <w:t xml:space="preserve"> or anxious</w:t>
      </w:r>
    </w:p>
    <w:p w14:paraId="14799616" w14:textId="77777777" w:rsidR="007A571F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be confusing or difficult to understand</w:t>
      </w:r>
    </w:p>
    <w:p w14:paraId="4360C364" w14:textId="77777777" w:rsidR="007A571F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about my employer having access to my personal genetic information</w:t>
      </w:r>
    </w:p>
    <w:p w14:paraId="4AB18BF0" w14:textId="77777777" w:rsidR="007A571F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that results might affect my ability to obtain insurance and/or the cost of my insurance premiums</w:t>
      </w:r>
    </w:p>
    <w:p w14:paraId="7C35FDD7" w14:textId="36B7F7FE" w:rsidR="006C5510" w:rsidRPr="007A4C2B" w:rsidRDefault="006C5510" w:rsidP="007A571F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that results might affect my ability to get or keep a job</w:t>
      </w:r>
    </w:p>
    <w:p w14:paraId="5F527F6D" w14:textId="77777777" w:rsidR="006B19E8" w:rsidRDefault="006B19E8" w:rsidP="006B19E8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3B9D4F60" w14:textId="4F667E66" w:rsidR="006B19E8" w:rsidRDefault="006B19E8" w:rsidP="00787AE8">
      <w:pPr>
        <w:spacing w:line="276" w:lineRule="auto"/>
        <w:ind w:firstLine="360"/>
        <w:rPr>
          <w:rFonts w:ascii="Times New Roman" w:eastAsia="Arial" w:hAnsi="Times New Roman" w:cs="Times New Roman"/>
          <w:sz w:val="20"/>
          <w:szCs w:val="20"/>
        </w:rPr>
      </w:pPr>
      <w:r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6a</w:t>
      </w:r>
      <w:r w:rsidR="00787AE8"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:</w:t>
      </w:r>
      <w:r w:rsidRPr="006B19E8">
        <w:rPr>
          <w:rFonts w:ascii="Times New Roman" w:eastAsia="Arial" w:hAnsi="Times New Roman" w:cs="Times New Roman"/>
          <w:sz w:val="20"/>
          <w:szCs w:val="20"/>
        </w:rPr>
        <w:t xml:space="preserve"> What do you view as the </w:t>
      </w:r>
      <w:r w:rsidRPr="006D7918">
        <w:rPr>
          <w:rFonts w:ascii="Times New Roman" w:eastAsia="Arial" w:hAnsi="Times New Roman" w:cs="Times New Roman"/>
          <w:b/>
          <w:bCs/>
          <w:sz w:val="20"/>
          <w:szCs w:val="20"/>
        </w:rPr>
        <w:t>most important</w:t>
      </w:r>
      <w:r w:rsidRPr="006B19E8">
        <w:rPr>
          <w:rFonts w:ascii="Times New Roman" w:eastAsia="Arial" w:hAnsi="Times New Roman" w:cs="Times New Roman"/>
          <w:sz w:val="20"/>
          <w:szCs w:val="20"/>
        </w:rPr>
        <w:t xml:space="preserve"> reason </w:t>
      </w:r>
      <w:r>
        <w:rPr>
          <w:rFonts w:ascii="Times New Roman" w:eastAsia="Arial" w:hAnsi="Times New Roman" w:cs="Times New Roman"/>
          <w:sz w:val="20"/>
          <w:szCs w:val="20"/>
        </w:rPr>
        <w:t xml:space="preserve">NOT </w:t>
      </w:r>
      <w:r w:rsidRPr="006B19E8">
        <w:rPr>
          <w:rFonts w:ascii="Times New Roman" w:eastAsia="Arial" w:hAnsi="Times New Roman" w:cs="Times New Roman"/>
          <w:sz w:val="20"/>
          <w:szCs w:val="20"/>
        </w:rPr>
        <w:t xml:space="preserve">to participate in testing? </w:t>
      </w:r>
    </w:p>
    <w:p w14:paraId="6349A2EC" w14:textId="5CB6556D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not be useful or informative</w:t>
      </w:r>
    </w:p>
    <w:p w14:paraId="1AFC2CDA" w14:textId="77777777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make me worried</w:t>
      </w:r>
      <w:r>
        <w:rPr>
          <w:rFonts w:ascii="Times New Roman" w:eastAsia="Arial" w:hAnsi="Times New Roman" w:cs="Times New Roman"/>
          <w:sz w:val="20"/>
          <w:szCs w:val="20"/>
        </w:rPr>
        <w:t xml:space="preserve"> or anxious</w:t>
      </w:r>
    </w:p>
    <w:p w14:paraId="57515700" w14:textId="77777777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he results might be confusing or difficult to understand</w:t>
      </w:r>
    </w:p>
    <w:p w14:paraId="6683707E" w14:textId="77777777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about my employer having access to my personal genetic information</w:t>
      </w:r>
    </w:p>
    <w:p w14:paraId="5B7F7547" w14:textId="77777777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that results might affect my ability to obtain insurance and/or the cost of my insurance premiums</w:t>
      </w:r>
    </w:p>
    <w:p w14:paraId="43C30706" w14:textId="77777777" w:rsidR="00567ECB" w:rsidRPr="007A4C2B" w:rsidRDefault="00567ECB" w:rsidP="006D7918">
      <w:pPr>
        <w:pStyle w:val="ListParagraph"/>
        <w:numPr>
          <w:ilvl w:val="1"/>
          <w:numId w:val="6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 would be concerned that results might affect my ability to get or keep a job</w:t>
      </w:r>
    </w:p>
    <w:p w14:paraId="1887F22A" w14:textId="77777777" w:rsidR="006B19E8" w:rsidRDefault="006B19E8" w:rsidP="006C5510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7C93D2A6" w14:textId="7F3D5307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7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F153B9">
        <w:rPr>
          <w:rFonts w:ascii="Times New Roman" w:eastAsia="Arial" w:hAnsi="Times New Roman" w:cs="Times New Roman"/>
          <w:sz w:val="20"/>
          <w:szCs w:val="20"/>
        </w:rPr>
        <w:t xml:space="preserve">There are several different ways in which employers could offer genetic testing in the workplace, some of which are listed below. </w:t>
      </w:r>
      <w:r w:rsidRPr="006D7918">
        <w:rPr>
          <w:rFonts w:ascii="Times New Roman" w:eastAsia="Arial" w:hAnsi="Times New Roman" w:cs="Times New Roman"/>
          <w:b/>
          <w:bCs/>
          <w:sz w:val="20"/>
          <w:szCs w:val="20"/>
        </w:rPr>
        <w:t>Please indicate which of the following options you would consider</w:t>
      </w:r>
      <w:r w:rsidRPr="007A4C2B">
        <w:rPr>
          <w:rFonts w:ascii="Times New Roman" w:eastAsia="Arial" w:hAnsi="Times New Roman" w:cs="Times New Roman"/>
          <w:sz w:val="20"/>
          <w:szCs w:val="20"/>
        </w:rPr>
        <w:t>.</w:t>
      </w:r>
      <w:r w:rsidR="00FF3EBC">
        <w:rPr>
          <w:rFonts w:ascii="Times New Roman" w:eastAsia="Arial" w:hAnsi="Times New Roman" w:cs="Times New Roman"/>
          <w:sz w:val="20"/>
          <w:szCs w:val="20"/>
        </w:rPr>
        <w:t xml:space="preserve"> (Check all that apply)</w:t>
      </w:r>
      <w:r w:rsidR="005D0AEC">
        <w:rPr>
          <w:rFonts w:ascii="Times New Roman" w:eastAsia="Arial" w:hAnsi="Times New Roman" w:cs="Times New Roman"/>
          <w:sz w:val="20"/>
          <w:szCs w:val="20"/>
        </w:rPr>
        <w:t xml:space="preserve"> Assume that under each option, your employer would pay all costs associated with the testing. </w:t>
      </w:r>
    </w:p>
    <w:p w14:paraId="5FA3232A" w14:textId="77777777" w:rsidR="007A571F" w:rsidRPr="007A4C2B" w:rsidRDefault="006C5510" w:rsidP="007A571F">
      <w:pPr>
        <w:pStyle w:val="ListParagraph"/>
        <w:numPr>
          <w:ilvl w:val="0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nsite service provided by my employer</w:t>
      </w:r>
    </w:p>
    <w:p w14:paraId="658127EC" w14:textId="77777777" w:rsidR="007A571F" w:rsidRPr="007A4C2B" w:rsidRDefault="006C5510" w:rsidP="007A571F">
      <w:pPr>
        <w:pStyle w:val="ListParagraph"/>
        <w:numPr>
          <w:ilvl w:val="0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utside genetic testing company chosen by my employer</w:t>
      </w:r>
    </w:p>
    <w:p w14:paraId="2CC357F2" w14:textId="77777777" w:rsidR="007A571F" w:rsidRPr="007A4C2B" w:rsidRDefault="006C5510" w:rsidP="007A571F">
      <w:pPr>
        <w:pStyle w:val="ListParagraph"/>
        <w:numPr>
          <w:ilvl w:val="0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my own primary care provider</w:t>
      </w:r>
    </w:p>
    <w:p w14:paraId="30DFDCC8" w14:textId="77777777" w:rsidR="007A571F" w:rsidRPr="007A4C2B" w:rsidRDefault="006C5510" w:rsidP="007A571F">
      <w:pPr>
        <w:pStyle w:val="ListParagraph"/>
        <w:numPr>
          <w:ilvl w:val="0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s clinic</w:t>
      </w:r>
    </w:p>
    <w:p w14:paraId="7DA49D9B" w14:textId="4C59ECD7" w:rsidR="006C5510" w:rsidRDefault="006C5510" w:rsidP="007A571F">
      <w:pPr>
        <w:pStyle w:val="ListParagraph"/>
        <w:numPr>
          <w:ilvl w:val="0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 testing company I chose on my own</w:t>
      </w:r>
    </w:p>
    <w:p w14:paraId="5C7DC136" w14:textId="77777777" w:rsidR="001C24E5" w:rsidRDefault="001C24E5" w:rsidP="001C24E5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</w:p>
    <w:p w14:paraId="407E4C11" w14:textId="2A0BF82E" w:rsidR="001C24E5" w:rsidRDefault="001C24E5" w:rsidP="002F15E5">
      <w:pPr>
        <w:spacing w:line="276" w:lineRule="auto"/>
        <w:ind w:left="360"/>
        <w:rPr>
          <w:rFonts w:ascii="Times New Roman" w:eastAsia="Arial" w:hAnsi="Times New Roman" w:cs="Times New Roman"/>
          <w:sz w:val="20"/>
          <w:szCs w:val="20"/>
        </w:rPr>
      </w:pPr>
      <w:r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7a</w:t>
      </w:r>
      <w:r w:rsidR="00FF3EBC" w:rsidRPr="006D7918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:</w:t>
      </w:r>
      <w:r>
        <w:rPr>
          <w:rFonts w:ascii="Times New Roman" w:eastAsia="Arial" w:hAnsi="Times New Roman" w:cs="Times New Roman"/>
          <w:sz w:val="20"/>
          <w:szCs w:val="20"/>
        </w:rPr>
        <w:t xml:space="preserve"> Which one would you prefer most?  </w:t>
      </w:r>
    </w:p>
    <w:p w14:paraId="522EA03F" w14:textId="77777777" w:rsidR="00FF3EBC" w:rsidRPr="007A4C2B" w:rsidRDefault="00FF3EBC" w:rsidP="006D7918">
      <w:pPr>
        <w:pStyle w:val="ListParagraph"/>
        <w:numPr>
          <w:ilvl w:val="1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nsite service provided by my employer</w:t>
      </w:r>
    </w:p>
    <w:p w14:paraId="61C66927" w14:textId="77777777" w:rsidR="00FF3EBC" w:rsidRPr="007A4C2B" w:rsidRDefault="00FF3EBC" w:rsidP="006D7918">
      <w:pPr>
        <w:pStyle w:val="ListParagraph"/>
        <w:numPr>
          <w:ilvl w:val="1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n outside genetic testing company chosen by my employer</w:t>
      </w:r>
    </w:p>
    <w:p w14:paraId="13BCD5F6" w14:textId="77777777" w:rsidR="00FF3EBC" w:rsidRPr="007A4C2B" w:rsidRDefault="00FF3EBC" w:rsidP="006D7918">
      <w:pPr>
        <w:pStyle w:val="ListParagraph"/>
        <w:numPr>
          <w:ilvl w:val="1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my own primary care provider</w:t>
      </w:r>
    </w:p>
    <w:p w14:paraId="4E68FB35" w14:textId="77777777" w:rsidR="00FF3EBC" w:rsidRPr="007A4C2B" w:rsidRDefault="00FF3EBC" w:rsidP="006D7918">
      <w:pPr>
        <w:pStyle w:val="ListParagraph"/>
        <w:numPr>
          <w:ilvl w:val="1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s clinic</w:t>
      </w:r>
    </w:p>
    <w:p w14:paraId="2C7A0CFA" w14:textId="77777777" w:rsidR="00FF3EBC" w:rsidRDefault="00FF3EBC" w:rsidP="006D7918">
      <w:pPr>
        <w:pStyle w:val="ListParagraph"/>
        <w:numPr>
          <w:ilvl w:val="1"/>
          <w:numId w:val="11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through a genetic testing company I chose on my own</w:t>
      </w:r>
    </w:p>
    <w:p w14:paraId="7F80CF25" w14:textId="77777777" w:rsidR="00FF3EBC" w:rsidRPr="002F15E5" w:rsidRDefault="00FF3EBC" w:rsidP="002F15E5">
      <w:pPr>
        <w:spacing w:line="276" w:lineRule="auto"/>
        <w:ind w:left="360"/>
        <w:rPr>
          <w:rFonts w:ascii="Times New Roman" w:eastAsia="Arial" w:hAnsi="Times New Roman" w:cs="Times New Roman"/>
          <w:sz w:val="20"/>
          <w:szCs w:val="20"/>
        </w:rPr>
      </w:pPr>
    </w:p>
    <w:p w14:paraId="2F3F3E58" w14:textId="778D5CC4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18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If an employer were to offer genetic testing in the workplace, how important would it be to include the following features?</w:t>
      </w:r>
      <w:r w:rsidR="007A571F" w:rsidRPr="007A4C2B">
        <w:rPr>
          <w:rFonts w:ascii="Times New Roman" w:eastAsia="Arial" w:hAnsi="Times New Roman" w:cs="Times New Roman"/>
          <w:sz w:val="20"/>
          <w:szCs w:val="20"/>
        </w:rPr>
        <w:t xml:space="preserve"> (</w:t>
      </w:r>
      <w:r w:rsidR="007A571F"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Not at all; Somewhat; Very; Extremely</w:t>
      </w:r>
      <w:r w:rsidR="007A571F" w:rsidRPr="007A4C2B">
        <w:rPr>
          <w:rFonts w:ascii="Times New Roman" w:eastAsia="Arial" w:hAnsi="Times New Roman" w:cs="Times New Roman"/>
          <w:sz w:val="20"/>
          <w:szCs w:val="20"/>
        </w:rPr>
        <w:t>)</w:t>
      </w:r>
    </w:p>
    <w:p w14:paraId="5310218D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lastRenderedPageBreak/>
        <w:t>Assurance that employees’ test results would not be shared with supervisors or coworkers</w:t>
      </w:r>
    </w:p>
    <w:p w14:paraId="51116716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Assurance that employees’ test results would not impact their health insurance</w:t>
      </w:r>
    </w:p>
    <w:p w14:paraId="7CC19096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Genetic counseling services to help interpret results</w:t>
      </w:r>
    </w:p>
    <w:p w14:paraId="07483610" w14:textId="2697AF5B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Testing done at the work</w:t>
      </w:r>
      <w:r w:rsidR="00FF3EB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7A4C2B">
        <w:rPr>
          <w:rFonts w:ascii="Times New Roman" w:eastAsia="Arial" w:hAnsi="Times New Roman" w:cs="Times New Roman"/>
          <w:sz w:val="20"/>
          <w:szCs w:val="20"/>
        </w:rPr>
        <w:t>site for employee convenience</w:t>
      </w:r>
    </w:p>
    <w:p w14:paraId="35A94212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Service provided at no cost to employees</w:t>
      </w:r>
    </w:p>
    <w:p w14:paraId="2667CB81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Information provided on laws protecting against genetic discrimination</w:t>
      </w:r>
    </w:p>
    <w:p w14:paraId="600E9B5B" w14:textId="77777777" w:rsidR="007A571F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Data would not be shared without employee permission, even if de-identified</w:t>
      </w:r>
    </w:p>
    <w:p w14:paraId="75E10B1D" w14:textId="3F63505B" w:rsidR="006C5510" w:rsidRPr="007A4C2B" w:rsidRDefault="006C5510" w:rsidP="007A571F">
      <w:pPr>
        <w:pStyle w:val="ListParagraph"/>
        <w:numPr>
          <w:ilvl w:val="0"/>
          <w:numId w:val="25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Other</w:t>
      </w:r>
    </w:p>
    <w:p w14:paraId="7391102B" w14:textId="77777777" w:rsidR="004279E4" w:rsidRDefault="004279E4" w:rsidP="006C5510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7F7271EB" w14:textId="2482FE1D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25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FF3EBC">
        <w:rPr>
          <w:rFonts w:ascii="Times New Roman" w:eastAsia="Arial" w:hAnsi="Times New Roman" w:cs="Times New Roman"/>
          <w:sz w:val="20"/>
          <w:szCs w:val="20"/>
        </w:rPr>
        <w:t xml:space="preserve">Now, we’d like to ask you about your experiences with other kinds of genetic testing, beyond those that may have been offered through your employer. </w:t>
      </w:r>
      <w:r w:rsidRPr="007A4C2B">
        <w:rPr>
          <w:rFonts w:ascii="Times New Roman" w:eastAsia="Arial" w:hAnsi="Times New Roman" w:cs="Times New Roman"/>
          <w:sz w:val="20"/>
          <w:szCs w:val="20"/>
        </w:rPr>
        <w:t>Have you ever had genetic testing offered in the following ways? (Select all that apply)</w:t>
      </w:r>
    </w:p>
    <w:p w14:paraId="11B7564E" w14:textId="77777777" w:rsidR="00100373" w:rsidRPr="007A4C2B" w:rsidRDefault="006C5510" w:rsidP="00100373">
      <w:pPr>
        <w:pStyle w:val="ListParagraph"/>
        <w:numPr>
          <w:ilvl w:val="0"/>
          <w:numId w:val="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, through a healthcare provider</w:t>
      </w:r>
    </w:p>
    <w:p w14:paraId="0A46B5D3" w14:textId="261501D3" w:rsidR="00100373" w:rsidRPr="007A4C2B" w:rsidRDefault="006C5510" w:rsidP="00100373">
      <w:pPr>
        <w:pStyle w:val="ListParagraph"/>
        <w:numPr>
          <w:ilvl w:val="0"/>
          <w:numId w:val="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, through a direct-to-consumer service</w:t>
      </w:r>
      <w:r w:rsidR="00EB7D16">
        <w:rPr>
          <w:rFonts w:ascii="Times New Roman" w:eastAsia="Arial" w:hAnsi="Times New Roman" w:cs="Times New Roman"/>
          <w:sz w:val="20"/>
          <w:szCs w:val="20"/>
        </w:rPr>
        <w:t xml:space="preserve"> (e.g., 23andMe, AncestryDNA)</w:t>
      </w:r>
    </w:p>
    <w:p w14:paraId="1EE218B5" w14:textId="77777777" w:rsidR="00100373" w:rsidRPr="007A4C2B" w:rsidRDefault="006C5510" w:rsidP="00100373">
      <w:pPr>
        <w:pStyle w:val="ListParagraph"/>
        <w:numPr>
          <w:ilvl w:val="0"/>
          <w:numId w:val="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Yes, through a research study</w:t>
      </w:r>
    </w:p>
    <w:p w14:paraId="5BEAF87D" w14:textId="615BEEB9" w:rsidR="006C5510" w:rsidRPr="007A4C2B" w:rsidRDefault="006C5510" w:rsidP="00100373">
      <w:pPr>
        <w:pStyle w:val="ListParagraph"/>
        <w:numPr>
          <w:ilvl w:val="0"/>
          <w:numId w:val="9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No</w:t>
      </w:r>
    </w:p>
    <w:p w14:paraId="09DA9E98" w14:textId="77777777" w:rsidR="004279E4" w:rsidRDefault="004279E4" w:rsidP="006C5510">
      <w:pPr>
        <w:spacing w:line="276" w:lineRule="auto"/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</w:pPr>
    </w:p>
    <w:p w14:paraId="65A3B8BD" w14:textId="51C190BE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bCs/>
          <w:sz w:val="20"/>
          <w:szCs w:val="20"/>
          <w:u w:val="single"/>
        </w:rPr>
        <w:t>Q27: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How familiar are you with genetic testing?</w:t>
      </w:r>
    </w:p>
    <w:p w14:paraId="54F325C4" w14:textId="283CD07C" w:rsidR="006C5510" w:rsidRPr="007A4C2B" w:rsidRDefault="006C5510" w:rsidP="006C5510">
      <w:pPr>
        <w:numPr>
          <w:ilvl w:val="0"/>
          <w:numId w:val="13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 xml:space="preserve">Not </w:t>
      </w:r>
      <w:r w:rsidR="00FF3EBC">
        <w:rPr>
          <w:rFonts w:ascii="Times New Roman" w:eastAsia="Arial" w:hAnsi="Times New Roman" w:cs="Times New Roman"/>
          <w:sz w:val="20"/>
          <w:szCs w:val="20"/>
        </w:rPr>
        <w:t>very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familiar</w:t>
      </w:r>
    </w:p>
    <w:p w14:paraId="0EFCBAC1" w14:textId="77777777" w:rsidR="006C5510" w:rsidRPr="007A4C2B" w:rsidRDefault="006C5510" w:rsidP="006C5510">
      <w:pPr>
        <w:numPr>
          <w:ilvl w:val="0"/>
          <w:numId w:val="13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Somewhat familiar</w:t>
      </w:r>
    </w:p>
    <w:p w14:paraId="10953CD5" w14:textId="77777777" w:rsidR="006C5510" w:rsidRPr="007A4C2B" w:rsidRDefault="006C5510" w:rsidP="006C5510">
      <w:pPr>
        <w:numPr>
          <w:ilvl w:val="0"/>
          <w:numId w:val="13"/>
        </w:num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>Very familiar</w:t>
      </w:r>
    </w:p>
    <w:p w14:paraId="7F4DD903" w14:textId="77777777" w:rsidR="00BF6BC5" w:rsidRPr="007A4C2B" w:rsidRDefault="00BF6BC5">
      <w:pPr>
        <w:rPr>
          <w:rFonts w:ascii="Times New Roman" w:eastAsia="Arial" w:hAnsi="Times New Roman" w:cs="Times New Roman"/>
          <w:sz w:val="20"/>
          <w:szCs w:val="20"/>
        </w:rPr>
      </w:pPr>
    </w:p>
    <w:p w14:paraId="0991D762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1C451EB3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744885D2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2707AF36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6C7C938C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55338F3B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52A8CA75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2FEE05F0" w14:textId="77777777" w:rsidR="00702454" w:rsidRPr="007A4C2B" w:rsidRDefault="00702454">
      <w:pPr>
        <w:rPr>
          <w:rFonts w:ascii="Times New Roman" w:eastAsia="Arial" w:hAnsi="Times New Roman" w:cs="Times New Roman"/>
          <w:sz w:val="20"/>
          <w:szCs w:val="20"/>
        </w:rPr>
      </w:pPr>
    </w:p>
    <w:p w14:paraId="4EA557C5" w14:textId="77777777" w:rsidR="00702454" w:rsidRPr="007A4C2B" w:rsidRDefault="00702454">
      <w:pPr>
        <w:rPr>
          <w:rFonts w:ascii="Times New Roman" w:hAnsi="Times New Roman" w:cs="Times New Roman"/>
          <w:sz w:val="20"/>
          <w:szCs w:val="20"/>
        </w:rPr>
      </w:pPr>
    </w:p>
    <w:p w14:paraId="598BF5F1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308A2C86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4B63ED7F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7EC2D626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3F197B76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1C51572A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744EB94E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1053A249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646D43BA" w14:textId="77777777" w:rsidR="00BB4228" w:rsidRPr="007A4C2B" w:rsidRDefault="00BB4228">
      <w:pPr>
        <w:rPr>
          <w:rFonts w:ascii="Times New Roman" w:hAnsi="Times New Roman" w:cs="Times New Roman"/>
          <w:sz w:val="20"/>
          <w:szCs w:val="20"/>
        </w:rPr>
      </w:pPr>
    </w:p>
    <w:p w14:paraId="799239F3" w14:textId="77777777" w:rsidR="00D94F3C" w:rsidRDefault="00D94F3C" w:rsidP="006C551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86F651A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0327AA61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1961AFB9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194D2583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302CA1E4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5919818B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01ABEE8B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40CAAEE2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571C23A6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047FE6A6" w14:textId="77777777" w:rsidR="003C4759" w:rsidRDefault="003C4759" w:rsidP="006C5510">
      <w:pPr>
        <w:spacing w:line="276" w:lineRule="auto"/>
        <w:rPr>
          <w:rFonts w:ascii="Times New Roman" w:eastAsia="Arial" w:hAnsi="Times New Roman" w:cs="Times New Roman"/>
          <w:b/>
          <w:sz w:val="20"/>
          <w:szCs w:val="20"/>
        </w:rPr>
      </w:pPr>
    </w:p>
    <w:p w14:paraId="23620061" w14:textId="3E169C88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b/>
          <w:sz w:val="20"/>
          <w:szCs w:val="20"/>
        </w:rPr>
        <w:lastRenderedPageBreak/>
        <w:t>Supplemental Fig</w:t>
      </w:r>
      <w:r w:rsidR="007A4C2B">
        <w:rPr>
          <w:rFonts w:ascii="Times New Roman" w:eastAsia="Arial" w:hAnsi="Times New Roman" w:cs="Times New Roman"/>
          <w:b/>
          <w:sz w:val="20"/>
          <w:szCs w:val="20"/>
        </w:rPr>
        <w:t>.</w:t>
      </w:r>
      <w:r w:rsidRPr="007A4C2B">
        <w:rPr>
          <w:rFonts w:ascii="Times New Roman" w:eastAsia="Arial" w:hAnsi="Times New Roman" w:cs="Times New Roman"/>
          <w:b/>
          <w:sz w:val="20"/>
          <w:szCs w:val="20"/>
        </w:rPr>
        <w:t xml:space="preserve"> 1</w:t>
      </w:r>
      <w:r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="00402D34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Employer </w:t>
      </w:r>
      <w:r w:rsidR="00721515" w:rsidRPr="007A4C2B">
        <w:rPr>
          <w:rFonts w:ascii="Times New Roman" w:eastAsia="Arial" w:hAnsi="Times New Roman" w:cs="Times New Roman"/>
          <w:bCs/>
          <w:sz w:val="20"/>
          <w:szCs w:val="20"/>
        </w:rPr>
        <w:t>Offer</w:t>
      </w:r>
      <w:r w:rsidR="00402D34" w:rsidRPr="007A4C2B">
        <w:rPr>
          <w:rFonts w:ascii="Times New Roman" w:eastAsia="Arial" w:hAnsi="Times New Roman" w:cs="Times New Roman"/>
          <w:bCs/>
          <w:sz w:val="20"/>
          <w:szCs w:val="20"/>
        </w:rPr>
        <w:t>ed</w:t>
      </w:r>
      <w:r w:rsidR="00721515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 </w:t>
      </w:r>
      <w:r w:rsidR="00EA5D8B" w:rsidRPr="007A4C2B">
        <w:rPr>
          <w:rFonts w:ascii="Times New Roman" w:eastAsia="Arial" w:hAnsi="Times New Roman" w:cs="Times New Roman"/>
          <w:bCs/>
          <w:sz w:val="20"/>
          <w:szCs w:val="20"/>
        </w:rPr>
        <w:t>wGT</w:t>
      </w:r>
      <w:r w:rsidR="00721515" w:rsidRPr="007A4C2B">
        <w:rPr>
          <w:rFonts w:ascii="Times New Roman" w:eastAsia="Arial" w:hAnsi="Times New Roman" w:cs="Times New Roman"/>
          <w:bCs/>
          <w:sz w:val="20"/>
          <w:szCs w:val="20"/>
        </w:rPr>
        <w:t>, Uptake</w:t>
      </w:r>
      <w:r w:rsidR="00E16839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 Among Those Offered</w:t>
      </w:r>
      <w:r w:rsidR="00721515" w:rsidRPr="007A4C2B">
        <w:rPr>
          <w:rFonts w:ascii="Times New Roman" w:eastAsia="Arial" w:hAnsi="Times New Roman" w:cs="Times New Roman"/>
          <w:bCs/>
          <w:sz w:val="20"/>
          <w:szCs w:val="20"/>
        </w:rPr>
        <w:t>, a</w:t>
      </w:r>
      <w:r w:rsidR="00EA5D8B" w:rsidRPr="007A4C2B">
        <w:rPr>
          <w:rFonts w:ascii="Times New Roman" w:eastAsia="Arial" w:hAnsi="Times New Roman" w:cs="Times New Roman"/>
          <w:bCs/>
          <w:sz w:val="20"/>
          <w:szCs w:val="20"/>
        </w:rPr>
        <w:t>nd Interest Among</w:t>
      </w:r>
      <w:r w:rsidR="00EA5D8B" w:rsidRPr="007A4C2B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F019C7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Those 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Reporting </w:t>
      </w:r>
      <w:r w:rsidR="00F019C7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Their 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Employer </w:t>
      </w:r>
      <w:r w:rsidR="00CE7D2A" w:rsidRPr="007A4C2B">
        <w:rPr>
          <w:rFonts w:ascii="Times New Roman" w:eastAsia="Arial" w:hAnsi="Times New Roman" w:cs="Times New Roman"/>
          <w:bCs/>
          <w:sz w:val="20"/>
          <w:szCs w:val="20"/>
        </w:rPr>
        <w:t>D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id </w:t>
      </w:r>
      <w:r w:rsidR="00CE7D2A" w:rsidRPr="007A4C2B">
        <w:rPr>
          <w:rFonts w:ascii="Times New Roman" w:eastAsia="Arial" w:hAnsi="Times New Roman" w:cs="Times New Roman"/>
          <w:bCs/>
          <w:sz w:val="20"/>
          <w:szCs w:val="20"/>
        </w:rPr>
        <w:t>N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>ot Offer/</w:t>
      </w:r>
      <w:r w:rsidR="00CE7D2A" w:rsidRPr="007A4C2B">
        <w:rPr>
          <w:rFonts w:ascii="Times New Roman" w:eastAsia="Arial" w:hAnsi="Times New Roman" w:cs="Times New Roman"/>
          <w:bCs/>
          <w:sz w:val="20"/>
          <w:szCs w:val="20"/>
        </w:rPr>
        <w:t>W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 xml:space="preserve">ere Unsure if </w:t>
      </w:r>
      <w:r w:rsidR="00F019C7" w:rsidRPr="007A4C2B">
        <w:rPr>
          <w:rFonts w:ascii="Times New Roman" w:eastAsia="Arial" w:hAnsi="Times New Roman" w:cs="Times New Roman"/>
          <w:bCs/>
          <w:sz w:val="20"/>
          <w:szCs w:val="20"/>
        </w:rPr>
        <w:t>T</w:t>
      </w:r>
      <w:r w:rsidR="001E6769" w:rsidRPr="007A4C2B">
        <w:rPr>
          <w:rFonts w:ascii="Times New Roman" w:eastAsia="Arial" w:hAnsi="Times New Roman" w:cs="Times New Roman"/>
          <w:bCs/>
          <w:sz w:val="20"/>
          <w:szCs w:val="20"/>
        </w:rPr>
        <w:t>heir Employer Offered wGT</w:t>
      </w:r>
    </w:p>
    <w:p w14:paraId="13E6BBA7" w14:textId="13A8C042" w:rsidR="00AF6078" w:rsidRPr="007A4C2B" w:rsidRDefault="00CD7F74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BE44E76" wp14:editId="44E2BE9F">
            <wp:extent cx="5943600" cy="3345815"/>
            <wp:effectExtent l="0" t="0" r="0" b="0"/>
            <wp:docPr id="1291449635" name="Picture 2" descr="A graph of statistics and statist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449635" name="Picture 2" descr="A graph of statistics and statistic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44E46" w14:textId="77777777" w:rsidR="006C5510" w:rsidRPr="007A4C2B" w:rsidRDefault="006C5510" w:rsidP="006C5510">
      <w:pPr>
        <w:spacing w:line="276" w:lineRule="auto"/>
        <w:rPr>
          <w:rFonts w:ascii="Times New Roman" w:eastAsia="Arial" w:hAnsi="Times New Roman" w:cs="Times New Roman"/>
          <w:sz w:val="20"/>
          <w:szCs w:val="20"/>
        </w:rPr>
      </w:pPr>
      <w:r w:rsidRPr="007A4C2B">
        <w:rPr>
          <w:rFonts w:ascii="Times New Roman" w:eastAsia="Arial" w:hAnsi="Times New Roman" w:cs="Times New Roman"/>
          <w:sz w:val="20"/>
          <w:szCs w:val="20"/>
        </w:rPr>
        <w:t xml:space="preserve">Note: Participants who indicated their employer </w:t>
      </w:r>
      <w:r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did not offer wGT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or </w:t>
      </w:r>
      <w:r w:rsidRPr="007A4C2B">
        <w:rPr>
          <w:rFonts w:ascii="Times New Roman" w:eastAsia="Arial" w:hAnsi="Times New Roman" w:cs="Times New Roman"/>
          <w:i/>
          <w:iCs/>
          <w:sz w:val="20"/>
          <w:szCs w:val="20"/>
        </w:rPr>
        <w:t>were not sure if their employer offered wGT</w:t>
      </w:r>
      <w:r w:rsidRPr="007A4C2B">
        <w:rPr>
          <w:rFonts w:ascii="Times New Roman" w:eastAsia="Arial" w:hAnsi="Times New Roman" w:cs="Times New Roman"/>
          <w:sz w:val="20"/>
          <w:szCs w:val="20"/>
        </w:rPr>
        <w:t xml:space="preserve"> were asked about their interest in participating in health-related wGT should their employer offer it.</w:t>
      </w:r>
    </w:p>
    <w:p w14:paraId="3D8DA6C9" w14:textId="77777777" w:rsidR="006C5510" w:rsidRPr="007A4C2B" w:rsidRDefault="006C5510">
      <w:pPr>
        <w:rPr>
          <w:rFonts w:ascii="Times New Roman" w:hAnsi="Times New Roman" w:cs="Times New Roman"/>
          <w:sz w:val="20"/>
          <w:szCs w:val="20"/>
        </w:rPr>
      </w:pPr>
    </w:p>
    <w:sectPr w:rsidR="006C5510" w:rsidRPr="007A4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07CFD"/>
    <w:multiLevelType w:val="multilevel"/>
    <w:tmpl w:val="AB0689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26D9A"/>
    <w:multiLevelType w:val="multilevel"/>
    <w:tmpl w:val="D73CD7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35327A"/>
    <w:multiLevelType w:val="multilevel"/>
    <w:tmpl w:val="5EE62D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BD80A47"/>
    <w:multiLevelType w:val="multilevel"/>
    <w:tmpl w:val="E5F478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D547307"/>
    <w:multiLevelType w:val="multilevel"/>
    <w:tmpl w:val="2244FE66"/>
    <w:lvl w:ilvl="0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u w:val="none"/>
      </w:rPr>
    </w:lvl>
  </w:abstractNum>
  <w:abstractNum w:abstractNumId="5" w15:restartNumberingAfterBreak="0">
    <w:nsid w:val="0E6D27B5"/>
    <w:multiLevelType w:val="multilevel"/>
    <w:tmpl w:val="2A7C33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F417204"/>
    <w:multiLevelType w:val="multilevel"/>
    <w:tmpl w:val="B35090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6BC536A"/>
    <w:multiLevelType w:val="multilevel"/>
    <w:tmpl w:val="932A5C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9E33FC8"/>
    <w:multiLevelType w:val="multilevel"/>
    <w:tmpl w:val="597A0F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AC653AA"/>
    <w:multiLevelType w:val="multilevel"/>
    <w:tmpl w:val="AED255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0661605"/>
    <w:multiLevelType w:val="multilevel"/>
    <w:tmpl w:val="090EAF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1EB6256"/>
    <w:multiLevelType w:val="multilevel"/>
    <w:tmpl w:val="7F822F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1269BE"/>
    <w:multiLevelType w:val="multilevel"/>
    <w:tmpl w:val="ED3823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57B7DC7"/>
    <w:multiLevelType w:val="multilevel"/>
    <w:tmpl w:val="32E278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7167401"/>
    <w:multiLevelType w:val="multilevel"/>
    <w:tmpl w:val="44EEB0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7904567"/>
    <w:multiLevelType w:val="multilevel"/>
    <w:tmpl w:val="690209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3B795550"/>
    <w:multiLevelType w:val="multilevel"/>
    <w:tmpl w:val="709441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D674C52"/>
    <w:multiLevelType w:val="multilevel"/>
    <w:tmpl w:val="4198C2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2962E55"/>
    <w:multiLevelType w:val="multilevel"/>
    <w:tmpl w:val="48845142"/>
    <w:lvl w:ilvl="0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u w:val="none"/>
      </w:rPr>
    </w:lvl>
  </w:abstractNum>
  <w:abstractNum w:abstractNumId="19" w15:restartNumberingAfterBreak="0">
    <w:nsid w:val="44B22B1A"/>
    <w:multiLevelType w:val="multilevel"/>
    <w:tmpl w:val="9BB4E6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A7C322B"/>
    <w:multiLevelType w:val="multilevel"/>
    <w:tmpl w:val="AF4A1FE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4EAA1BE7"/>
    <w:multiLevelType w:val="multilevel"/>
    <w:tmpl w:val="58A2CE94"/>
    <w:lvl w:ilvl="0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u w:val="none"/>
      </w:rPr>
    </w:lvl>
  </w:abstractNum>
  <w:abstractNum w:abstractNumId="22" w15:restartNumberingAfterBreak="0">
    <w:nsid w:val="520E36DD"/>
    <w:multiLevelType w:val="multilevel"/>
    <w:tmpl w:val="1B808122"/>
    <w:lvl w:ilvl="0">
      <w:start w:val="1"/>
      <w:numFmt w:val="bullet"/>
      <w:lvlText w:val="-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840" w:hanging="360"/>
      </w:pPr>
      <w:rPr>
        <w:u w:val="none"/>
      </w:rPr>
    </w:lvl>
  </w:abstractNum>
  <w:abstractNum w:abstractNumId="23" w15:restartNumberingAfterBreak="0">
    <w:nsid w:val="626D4DB5"/>
    <w:multiLevelType w:val="multilevel"/>
    <w:tmpl w:val="C15A1754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4" w15:restartNumberingAfterBreak="0">
    <w:nsid w:val="62D542D5"/>
    <w:multiLevelType w:val="multilevel"/>
    <w:tmpl w:val="695078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9651F9D"/>
    <w:multiLevelType w:val="multilevel"/>
    <w:tmpl w:val="FE7434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E810B45"/>
    <w:multiLevelType w:val="multilevel"/>
    <w:tmpl w:val="F35E1C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AF600F6"/>
    <w:multiLevelType w:val="multilevel"/>
    <w:tmpl w:val="31EA2D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41609314">
    <w:abstractNumId w:val="22"/>
  </w:num>
  <w:num w:numId="2" w16cid:durableId="1390230603">
    <w:abstractNumId w:val="24"/>
  </w:num>
  <w:num w:numId="3" w16cid:durableId="1080833712">
    <w:abstractNumId w:val="27"/>
  </w:num>
  <w:num w:numId="4" w16cid:durableId="1358777396">
    <w:abstractNumId w:val="4"/>
  </w:num>
  <w:num w:numId="5" w16cid:durableId="1899629222">
    <w:abstractNumId w:val="16"/>
  </w:num>
  <w:num w:numId="6" w16cid:durableId="1680037700">
    <w:abstractNumId w:val="1"/>
  </w:num>
  <w:num w:numId="7" w16cid:durableId="1227565281">
    <w:abstractNumId w:val="26"/>
  </w:num>
  <w:num w:numId="8" w16cid:durableId="867915359">
    <w:abstractNumId w:val="25"/>
  </w:num>
  <w:num w:numId="9" w16cid:durableId="1520852783">
    <w:abstractNumId w:val="5"/>
  </w:num>
  <w:num w:numId="10" w16cid:durableId="1594892472">
    <w:abstractNumId w:val="9"/>
  </w:num>
  <w:num w:numId="11" w16cid:durableId="349257408">
    <w:abstractNumId w:val="12"/>
  </w:num>
  <w:num w:numId="12" w16cid:durableId="1122649207">
    <w:abstractNumId w:val="17"/>
  </w:num>
  <w:num w:numId="13" w16cid:durableId="2049523290">
    <w:abstractNumId w:val="2"/>
  </w:num>
  <w:num w:numId="14" w16cid:durableId="2028217162">
    <w:abstractNumId w:val="14"/>
  </w:num>
  <w:num w:numId="15" w16cid:durableId="578098949">
    <w:abstractNumId w:val="20"/>
  </w:num>
  <w:num w:numId="16" w16cid:durableId="1664504257">
    <w:abstractNumId w:val="8"/>
  </w:num>
  <w:num w:numId="17" w16cid:durableId="256447843">
    <w:abstractNumId w:val="11"/>
  </w:num>
  <w:num w:numId="18" w16cid:durableId="1802841975">
    <w:abstractNumId w:val="7"/>
  </w:num>
  <w:num w:numId="19" w16cid:durableId="1920825827">
    <w:abstractNumId w:val="10"/>
  </w:num>
  <w:num w:numId="20" w16cid:durableId="59788546">
    <w:abstractNumId w:val="3"/>
  </w:num>
  <w:num w:numId="21" w16cid:durableId="782576683">
    <w:abstractNumId w:val="19"/>
  </w:num>
  <w:num w:numId="22" w16cid:durableId="186918923">
    <w:abstractNumId w:val="0"/>
  </w:num>
  <w:num w:numId="23" w16cid:durableId="1904875163">
    <w:abstractNumId w:val="6"/>
  </w:num>
  <w:num w:numId="24" w16cid:durableId="530189441">
    <w:abstractNumId w:val="23"/>
  </w:num>
  <w:num w:numId="25" w16cid:durableId="229120380">
    <w:abstractNumId w:val="13"/>
  </w:num>
  <w:num w:numId="26" w16cid:durableId="1465541919">
    <w:abstractNumId w:val="18"/>
  </w:num>
  <w:num w:numId="27" w16cid:durableId="1432629533">
    <w:abstractNumId w:val="21"/>
  </w:num>
  <w:num w:numId="28" w16cid:durableId="17693055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29"/>
    <w:rsid w:val="0004677D"/>
    <w:rsid w:val="000541E2"/>
    <w:rsid w:val="00056327"/>
    <w:rsid w:val="000913F8"/>
    <w:rsid w:val="000C1858"/>
    <w:rsid w:val="000F03AB"/>
    <w:rsid w:val="00100373"/>
    <w:rsid w:val="00126EF0"/>
    <w:rsid w:val="00130783"/>
    <w:rsid w:val="0013110D"/>
    <w:rsid w:val="0017221A"/>
    <w:rsid w:val="00186F82"/>
    <w:rsid w:val="00194812"/>
    <w:rsid w:val="001C24E5"/>
    <w:rsid w:val="001D6629"/>
    <w:rsid w:val="001E6769"/>
    <w:rsid w:val="001F2183"/>
    <w:rsid w:val="00203229"/>
    <w:rsid w:val="0027337B"/>
    <w:rsid w:val="00281AAD"/>
    <w:rsid w:val="00296200"/>
    <w:rsid w:val="002C178F"/>
    <w:rsid w:val="002F15E5"/>
    <w:rsid w:val="003525C6"/>
    <w:rsid w:val="00360A9E"/>
    <w:rsid w:val="00364EEC"/>
    <w:rsid w:val="003A2640"/>
    <w:rsid w:val="003C4759"/>
    <w:rsid w:val="003D20D2"/>
    <w:rsid w:val="00402D34"/>
    <w:rsid w:val="00407643"/>
    <w:rsid w:val="00415637"/>
    <w:rsid w:val="004279E4"/>
    <w:rsid w:val="004855F3"/>
    <w:rsid w:val="00490EAB"/>
    <w:rsid w:val="004C1F18"/>
    <w:rsid w:val="004F0282"/>
    <w:rsid w:val="00511EEE"/>
    <w:rsid w:val="00567ECB"/>
    <w:rsid w:val="00570845"/>
    <w:rsid w:val="00571FA4"/>
    <w:rsid w:val="005A5E7A"/>
    <w:rsid w:val="005C1CE6"/>
    <w:rsid w:val="005D0AEC"/>
    <w:rsid w:val="0060724A"/>
    <w:rsid w:val="006267B9"/>
    <w:rsid w:val="00645479"/>
    <w:rsid w:val="00654F4D"/>
    <w:rsid w:val="006B19E8"/>
    <w:rsid w:val="006B5382"/>
    <w:rsid w:val="006C5510"/>
    <w:rsid w:val="006D7918"/>
    <w:rsid w:val="00702454"/>
    <w:rsid w:val="00721515"/>
    <w:rsid w:val="00744E18"/>
    <w:rsid w:val="007836ED"/>
    <w:rsid w:val="00787AE8"/>
    <w:rsid w:val="007A2F86"/>
    <w:rsid w:val="007A4C2B"/>
    <w:rsid w:val="007A4CF1"/>
    <w:rsid w:val="007A571F"/>
    <w:rsid w:val="007B04E3"/>
    <w:rsid w:val="007B373F"/>
    <w:rsid w:val="007F54CD"/>
    <w:rsid w:val="00801421"/>
    <w:rsid w:val="008438AE"/>
    <w:rsid w:val="00874E95"/>
    <w:rsid w:val="00875C2A"/>
    <w:rsid w:val="00876DA7"/>
    <w:rsid w:val="00882E46"/>
    <w:rsid w:val="00910813"/>
    <w:rsid w:val="00954017"/>
    <w:rsid w:val="0097212F"/>
    <w:rsid w:val="009861BD"/>
    <w:rsid w:val="009A01F9"/>
    <w:rsid w:val="009A721B"/>
    <w:rsid w:val="009B0B70"/>
    <w:rsid w:val="009D1451"/>
    <w:rsid w:val="009F1913"/>
    <w:rsid w:val="00A554F2"/>
    <w:rsid w:val="00A56896"/>
    <w:rsid w:val="00A6283E"/>
    <w:rsid w:val="00AC7B62"/>
    <w:rsid w:val="00AE0D05"/>
    <w:rsid w:val="00AF5917"/>
    <w:rsid w:val="00AF6078"/>
    <w:rsid w:val="00B00203"/>
    <w:rsid w:val="00B20435"/>
    <w:rsid w:val="00BA0BC4"/>
    <w:rsid w:val="00BB4228"/>
    <w:rsid w:val="00BD4F65"/>
    <w:rsid w:val="00BF0303"/>
    <w:rsid w:val="00BF685B"/>
    <w:rsid w:val="00BF6BC5"/>
    <w:rsid w:val="00C158C2"/>
    <w:rsid w:val="00C259F3"/>
    <w:rsid w:val="00C64597"/>
    <w:rsid w:val="00CA5AC9"/>
    <w:rsid w:val="00CD6AD3"/>
    <w:rsid w:val="00CD7F74"/>
    <w:rsid w:val="00CE4860"/>
    <w:rsid w:val="00CE7D2A"/>
    <w:rsid w:val="00D341BB"/>
    <w:rsid w:val="00D642BD"/>
    <w:rsid w:val="00D67D86"/>
    <w:rsid w:val="00D7646B"/>
    <w:rsid w:val="00D94F3C"/>
    <w:rsid w:val="00DF2F37"/>
    <w:rsid w:val="00E0680A"/>
    <w:rsid w:val="00E10CB8"/>
    <w:rsid w:val="00E16839"/>
    <w:rsid w:val="00E339C1"/>
    <w:rsid w:val="00E34937"/>
    <w:rsid w:val="00E43756"/>
    <w:rsid w:val="00E64267"/>
    <w:rsid w:val="00E64D91"/>
    <w:rsid w:val="00EA5D8B"/>
    <w:rsid w:val="00EB7D16"/>
    <w:rsid w:val="00EC2EF4"/>
    <w:rsid w:val="00EF151E"/>
    <w:rsid w:val="00F019C7"/>
    <w:rsid w:val="00F153B9"/>
    <w:rsid w:val="00F43AD0"/>
    <w:rsid w:val="00F52216"/>
    <w:rsid w:val="00F94BDB"/>
    <w:rsid w:val="00FB7251"/>
    <w:rsid w:val="00FC7F30"/>
    <w:rsid w:val="00FE6DAA"/>
    <w:rsid w:val="00FF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0F9BF"/>
  <w15:chartTrackingRefBased/>
  <w15:docId w15:val="{C4E6D1CB-164E-434D-9FD9-45088E4CD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510"/>
    <w:rPr>
      <w:rFonts w:ascii="Calibri" w:eastAsiaTheme="minorEastAsia" w:hAnsi="Calibri" w:cs="Calibri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6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6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6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6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6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6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62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Theme="minorEastAsia" w:hAnsi="Calibri" w:cs="Calibri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783"/>
    <w:rPr>
      <w:rFonts w:ascii="Calibri" w:eastAsiaTheme="minorEastAsia" w:hAnsi="Calibri" w:cs="Calibri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F019C7"/>
    <w:rPr>
      <w:rFonts w:ascii="Calibri" w:eastAsiaTheme="minorEastAsia" w:hAnsi="Calibri" w:cs="Calibri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2C2D5A-4524-B247-946E-F853D06DB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in, Sarah</dc:creator>
  <cp:keywords/>
  <dc:description/>
  <cp:lastModifiedBy>McCain, Sarah</cp:lastModifiedBy>
  <cp:revision>3</cp:revision>
  <dcterms:created xsi:type="dcterms:W3CDTF">2025-12-22T21:32:00Z</dcterms:created>
  <dcterms:modified xsi:type="dcterms:W3CDTF">2025-12-22T21:32:00Z</dcterms:modified>
</cp:coreProperties>
</file>